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FEDC8" w14:textId="2FD28E65" w:rsidR="00E93D34" w:rsidRDefault="008603FE" w:rsidP="008603FE">
      <w:pPr>
        <w:pStyle w:val="Heading3"/>
        <w:rPr>
          <w:b/>
          <w:bCs/>
        </w:rPr>
      </w:pPr>
      <w:r w:rsidRPr="008603FE">
        <w:rPr>
          <w:b/>
          <w:bCs/>
        </w:rPr>
        <w:t>Multimedia Appendix 4. The System Usability Scale individual item scores.</w:t>
      </w:r>
    </w:p>
    <w:p w14:paraId="0D7955F8" w14:textId="77777777" w:rsidR="008603FE" w:rsidRPr="008603FE" w:rsidRDefault="008603FE" w:rsidP="008603FE"/>
    <w:p w14:paraId="7641ED72" w14:textId="217F85FE" w:rsidR="008079A4" w:rsidRPr="003D2021" w:rsidRDefault="008079A4" w:rsidP="008079A4">
      <w:p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D2021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AB473E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3D2021">
        <w:rPr>
          <w:rFonts w:ascii="Times New Roman" w:eastAsia="Times New Roman" w:hAnsi="Times New Roman" w:cs="Times New Roman"/>
          <w:sz w:val="24"/>
          <w:szCs w:val="24"/>
        </w:rPr>
        <w:t xml:space="preserve">. Means, standard deviations (SD) for the System Usability Scale, n = 12. 1= strongly disagree; 5 = strongly agree. </w:t>
      </w: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6946"/>
        <w:gridCol w:w="1276"/>
        <w:gridCol w:w="1843"/>
      </w:tblGrid>
      <w:tr w:rsidR="008079A4" w:rsidRPr="003D2021" w14:paraId="3F146CED" w14:textId="77777777" w:rsidTr="00905477">
        <w:trPr>
          <w:trHeight w:val="320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F1A03" w14:textId="77777777" w:rsidR="008079A4" w:rsidRPr="003D2021" w:rsidRDefault="008079A4" w:rsidP="0090547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S ite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D5B8A3" w14:textId="77777777" w:rsidR="008079A4" w:rsidRPr="003D2021" w:rsidRDefault="008079A4" w:rsidP="0090547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90CFF" w14:textId="77777777" w:rsidR="008079A4" w:rsidRPr="003D2021" w:rsidRDefault="008079A4" w:rsidP="0090547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an (min-max)</w:t>
            </w:r>
          </w:p>
        </w:tc>
      </w:tr>
      <w:tr w:rsidR="008079A4" w:rsidRPr="003D2021" w14:paraId="3BAB0084" w14:textId="77777777" w:rsidTr="00905477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39538" w14:textId="77777777" w:rsidR="008079A4" w:rsidRPr="003D2021" w:rsidRDefault="008079A4" w:rsidP="009054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think that I would like to use this app frequentl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04601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 (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AA8B33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2-5)</w:t>
            </w:r>
          </w:p>
        </w:tc>
      </w:tr>
      <w:tr w:rsidR="008079A4" w:rsidRPr="003D2021" w14:paraId="64014FF0" w14:textId="77777777" w:rsidTr="00905477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F8B64" w14:textId="77777777" w:rsidR="008079A4" w:rsidRPr="003D2021" w:rsidRDefault="008079A4" w:rsidP="009054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 thought the app was easy to use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34116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74C6F3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4-5)</w:t>
            </w:r>
          </w:p>
        </w:tc>
      </w:tr>
      <w:tr w:rsidR="008079A4" w:rsidRPr="003D2021" w14:paraId="3147200D" w14:textId="77777777" w:rsidTr="00905477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4871A" w14:textId="77777777" w:rsidR="008079A4" w:rsidRPr="003D2021" w:rsidRDefault="008079A4" w:rsidP="009054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found the various functions in this app were well integrate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FACEA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 (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B956E4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4-5)</w:t>
            </w:r>
          </w:p>
        </w:tc>
      </w:tr>
      <w:tr w:rsidR="008079A4" w:rsidRPr="003D2021" w14:paraId="43EFDCD4" w14:textId="77777777" w:rsidTr="00905477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5678B" w14:textId="77777777" w:rsidR="008079A4" w:rsidRPr="003D2021" w:rsidRDefault="008079A4" w:rsidP="009054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would imagine that most people would learn to use this app very quick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20AA6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 (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DF6342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4-5)</w:t>
            </w:r>
          </w:p>
        </w:tc>
      </w:tr>
      <w:tr w:rsidR="008079A4" w:rsidRPr="003D2021" w14:paraId="7A349392" w14:textId="77777777" w:rsidTr="00905477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7829C" w14:textId="77777777" w:rsidR="008079A4" w:rsidRPr="003D2021" w:rsidRDefault="008079A4" w:rsidP="009054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 felt very confident using the app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A9375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D7C1DA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5-5)</w:t>
            </w:r>
          </w:p>
        </w:tc>
      </w:tr>
      <w:tr w:rsidR="008079A4" w:rsidRPr="003D2021" w14:paraId="1F2242B9" w14:textId="77777777" w:rsidTr="00905477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E3DE7" w14:textId="77777777" w:rsidR="008079A4" w:rsidRPr="003D2021" w:rsidRDefault="008079A4" w:rsidP="009054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found the app unnecessarily complex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961F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B0D683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-2)</w:t>
            </w:r>
          </w:p>
        </w:tc>
      </w:tr>
      <w:tr w:rsidR="008079A4" w:rsidRPr="003D2021" w14:paraId="3B08D3A5" w14:textId="77777777" w:rsidTr="00905477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6729A" w14:textId="77777777" w:rsidR="008079A4" w:rsidRPr="003D2021" w:rsidRDefault="008079A4" w:rsidP="009054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think that I would need the support of a technical person to be able to use this ap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724AE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5723E5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-1)</w:t>
            </w:r>
          </w:p>
        </w:tc>
      </w:tr>
      <w:tr w:rsidR="008079A4" w:rsidRPr="003D2021" w14:paraId="71E48861" w14:textId="77777777" w:rsidTr="00905477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C3768" w14:textId="77777777" w:rsidR="008079A4" w:rsidRPr="003D2021" w:rsidRDefault="008079A4" w:rsidP="009054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thought there was too much inconsistency in this ap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8226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 (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4BBED4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-2)</w:t>
            </w:r>
          </w:p>
        </w:tc>
      </w:tr>
      <w:tr w:rsidR="008079A4" w:rsidRPr="003D2021" w14:paraId="3100260E" w14:textId="77777777" w:rsidTr="00905477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0E85F" w14:textId="77777777" w:rsidR="008079A4" w:rsidRPr="003D2021" w:rsidRDefault="008079A4" w:rsidP="009054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found the app very cumbersome to us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F7D86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 (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AF3E91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-2)</w:t>
            </w:r>
          </w:p>
        </w:tc>
      </w:tr>
      <w:tr w:rsidR="008079A4" w:rsidRPr="003D2021" w14:paraId="1EA2EF7E" w14:textId="77777777" w:rsidTr="00905477">
        <w:trPr>
          <w:trHeight w:val="320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C0B7C8" w14:textId="77777777" w:rsidR="008079A4" w:rsidRPr="003D2021" w:rsidRDefault="008079A4" w:rsidP="009054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needed to learn a lot of things before I could get going with this app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7658D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F894B" w14:textId="77777777" w:rsidR="008079A4" w:rsidRPr="003D2021" w:rsidRDefault="008079A4" w:rsidP="009054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0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-1)</w:t>
            </w:r>
          </w:p>
        </w:tc>
      </w:tr>
    </w:tbl>
    <w:p w14:paraId="6BCA882B" w14:textId="77777777" w:rsidR="008079A4" w:rsidRPr="003D2021" w:rsidRDefault="008079A4" w:rsidP="008079A4">
      <w:pPr>
        <w:pStyle w:val="Heading5"/>
        <w:spacing w:before="120" w:after="120" w:line="480" w:lineRule="auto"/>
      </w:pPr>
    </w:p>
    <w:p w14:paraId="4D99A559" w14:textId="77777777" w:rsidR="006E244C" w:rsidRDefault="006E244C"/>
    <w:sectPr w:rsidR="006E2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9A4"/>
    <w:rsid w:val="0000013B"/>
    <w:rsid w:val="00000596"/>
    <w:rsid w:val="00015353"/>
    <w:rsid w:val="00027C59"/>
    <w:rsid w:val="00041AD0"/>
    <w:rsid w:val="00041FC0"/>
    <w:rsid w:val="00052E4B"/>
    <w:rsid w:val="00074E0D"/>
    <w:rsid w:val="00075251"/>
    <w:rsid w:val="000E43F4"/>
    <w:rsid w:val="000F213D"/>
    <w:rsid w:val="000F44AA"/>
    <w:rsid w:val="0010190D"/>
    <w:rsid w:val="001053BA"/>
    <w:rsid w:val="0010578D"/>
    <w:rsid w:val="0011161B"/>
    <w:rsid w:val="00121858"/>
    <w:rsid w:val="00127C50"/>
    <w:rsid w:val="00135322"/>
    <w:rsid w:val="00150F17"/>
    <w:rsid w:val="00152141"/>
    <w:rsid w:val="00156FBF"/>
    <w:rsid w:val="00157EE9"/>
    <w:rsid w:val="001602A0"/>
    <w:rsid w:val="001621D6"/>
    <w:rsid w:val="001A6FF3"/>
    <w:rsid w:val="001B1EDC"/>
    <w:rsid w:val="001D409B"/>
    <w:rsid w:val="001D68FD"/>
    <w:rsid w:val="001E0D32"/>
    <w:rsid w:val="001E2766"/>
    <w:rsid w:val="002433C1"/>
    <w:rsid w:val="00244180"/>
    <w:rsid w:val="002825EE"/>
    <w:rsid w:val="002850F5"/>
    <w:rsid w:val="002A4D21"/>
    <w:rsid w:val="002B76D5"/>
    <w:rsid w:val="002C3770"/>
    <w:rsid w:val="002D0FBF"/>
    <w:rsid w:val="002D667F"/>
    <w:rsid w:val="002E1AE9"/>
    <w:rsid w:val="002E6E7E"/>
    <w:rsid w:val="002F5F2A"/>
    <w:rsid w:val="00316A45"/>
    <w:rsid w:val="003173DA"/>
    <w:rsid w:val="00350475"/>
    <w:rsid w:val="00355E30"/>
    <w:rsid w:val="00376D46"/>
    <w:rsid w:val="00382770"/>
    <w:rsid w:val="00396B1C"/>
    <w:rsid w:val="003A1A8E"/>
    <w:rsid w:val="003B4179"/>
    <w:rsid w:val="003C4E35"/>
    <w:rsid w:val="003C58DC"/>
    <w:rsid w:val="003E5B59"/>
    <w:rsid w:val="0040238D"/>
    <w:rsid w:val="0044029B"/>
    <w:rsid w:val="00444B21"/>
    <w:rsid w:val="004554F8"/>
    <w:rsid w:val="00455D20"/>
    <w:rsid w:val="00466641"/>
    <w:rsid w:val="0048171F"/>
    <w:rsid w:val="00490F59"/>
    <w:rsid w:val="004A4780"/>
    <w:rsid w:val="004D18B5"/>
    <w:rsid w:val="00506348"/>
    <w:rsid w:val="00522177"/>
    <w:rsid w:val="00524222"/>
    <w:rsid w:val="00534E49"/>
    <w:rsid w:val="00557609"/>
    <w:rsid w:val="00562460"/>
    <w:rsid w:val="0057104E"/>
    <w:rsid w:val="005A1402"/>
    <w:rsid w:val="005A4165"/>
    <w:rsid w:val="005C4E55"/>
    <w:rsid w:val="005C6A81"/>
    <w:rsid w:val="005E60AE"/>
    <w:rsid w:val="005F53B9"/>
    <w:rsid w:val="005F6A3C"/>
    <w:rsid w:val="00606EFC"/>
    <w:rsid w:val="00673483"/>
    <w:rsid w:val="00685E1C"/>
    <w:rsid w:val="006A396B"/>
    <w:rsid w:val="006A6CEF"/>
    <w:rsid w:val="006B094C"/>
    <w:rsid w:val="006D24E1"/>
    <w:rsid w:val="006D3AA6"/>
    <w:rsid w:val="006D7D8F"/>
    <w:rsid w:val="006E244C"/>
    <w:rsid w:val="00702530"/>
    <w:rsid w:val="00712A99"/>
    <w:rsid w:val="00716568"/>
    <w:rsid w:val="00723911"/>
    <w:rsid w:val="007312C8"/>
    <w:rsid w:val="00752082"/>
    <w:rsid w:val="00752E96"/>
    <w:rsid w:val="00762DFD"/>
    <w:rsid w:val="007731E0"/>
    <w:rsid w:val="00795E62"/>
    <w:rsid w:val="007B7C5B"/>
    <w:rsid w:val="007C52C9"/>
    <w:rsid w:val="008079A4"/>
    <w:rsid w:val="00810E2C"/>
    <w:rsid w:val="008458AC"/>
    <w:rsid w:val="00857484"/>
    <w:rsid w:val="008603FE"/>
    <w:rsid w:val="008839F1"/>
    <w:rsid w:val="00885B02"/>
    <w:rsid w:val="0088690E"/>
    <w:rsid w:val="0088769B"/>
    <w:rsid w:val="00892D08"/>
    <w:rsid w:val="008962A6"/>
    <w:rsid w:val="008A051C"/>
    <w:rsid w:val="008B036E"/>
    <w:rsid w:val="008B3C15"/>
    <w:rsid w:val="008E1222"/>
    <w:rsid w:val="008E3C24"/>
    <w:rsid w:val="00910B68"/>
    <w:rsid w:val="00940CF5"/>
    <w:rsid w:val="0096113D"/>
    <w:rsid w:val="00962E33"/>
    <w:rsid w:val="009676E5"/>
    <w:rsid w:val="00991519"/>
    <w:rsid w:val="00991B21"/>
    <w:rsid w:val="009A4947"/>
    <w:rsid w:val="009A4A9C"/>
    <w:rsid w:val="009B0612"/>
    <w:rsid w:val="009D314C"/>
    <w:rsid w:val="009E55AC"/>
    <w:rsid w:val="009E788E"/>
    <w:rsid w:val="009F3A1A"/>
    <w:rsid w:val="00A00D12"/>
    <w:rsid w:val="00A07497"/>
    <w:rsid w:val="00A1171F"/>
    <w:rsid w:val="00A51DCF"/>
    <w:rsid w:val="00A83C45"/>
    <w:rsid w:val="00A86278"/>
    <w:rsid w:val="00A8723D"/>
    <w:rsid w:val="00AB2AEB"/>
    <w:rsid w:val="00AB473E"/>
    <w:rsid w:val="00AC5EB0"/>
    <w:rsid w:val="00AD7C7E"/>
    <w:rsid w:val="00AE51AB"/>
    <w:rsid w:val="00B016FD"/>
    <w:rsid w:val="00B03DC9"/>
    <w:rsid w:val="00B0460E"/>
    <w:rsid w:val="00B05674"/>
    <w:rsid w:val="00B323B5"/>
    <w:rsid w:val="00B473AD"/>
    <w:rsid w:val="00B52FCE"/>
    <w:rsid w:val="00B62BFD"/>
    <w:rsid w:val="00B67A39"/>
    <w:rsid w:val="00B943CB"/>
    <w:rsid w:val="00BC0712"/>
    <w:rsid w:val="00BC15ED"/>
    <w:rsid w:val="00BC4F82"/>
    <w:rsid w:val="00BC706A"/>
    <w:rsid w:val="00BF7D63"/>
    <w:rsid w:val="00C14BA2"/>
    <w:rsid w:val="00C50C13"/>
    <w:rsid w:val="00C62DF0"/>
    <w:rsid w:val="00C66E19"/>
    <w:rsid w:val="00C70D91"/>
    <w:rsid w:val="00C8008F"/>
    <w:rsid w:val="00C92114"/>
    <w:rsid w:val="00CB0AD3"/>
    <w:rsid w:val="00CE0002"/>
    <w:rsid w:val="00CE2755"/>
    <w:rsid w:val="00CF01D9"/>
    <w:rsid w:val="00D52D65"/>
    <w:rsid w:val="00D7617B"/>
    <w:rsid w:val="00DC240B"/>
    <w:rsid w:val="00DD3B29"/>
    <w:rsid w:val="00DE6131"/>
    <w:rsid w:val="00E032F8"/>
    <w:rsid w:val="00E07FBD"/>
    <w:rsid w:val="00E13225"/>
    <w:rsid w:val="00E14585"/>
    <w:rsid w:val="00E30BFF"/>
    <w:rsid w:val="00E33688"/>
    <w:rsid w:val="00E474EA"/>
    <w:rsid w:val="00E71704"/>
    <w:rsid w:val="00E93D34"/>
    <w:rsid w:val="00EC313B"/>
    <w:rsid w:val="00ED2525"/>
    <w:rsid w:val="00ED4CA3"/>
    <w:rsid w:val="00EF32DE"/>
    <w:rsid w:val="00F015B0"/>
    <w:rsid w:val="00F05365"/>
    <w:rsid w:val="00F23C44"/>
    <w:rsid w:val="00F512EA"/>
    <w:rsid w:val="00F57211"/>
    <w:rsid w:val="00F613F1"/>
    <w:rsid w:val="00F83DE2"/>
    <w:rsid w:val="00F919BB"/>
    <w:rsid w:val="00F94637"/>
    <w:rsid w:val="00FA05EC"/>
    <w:rsid w:val="00FA3EBC"/>
    <w:rsid w:val="00FB2242"/>
    <w:rsid w:val="00FB511E"/>
    <w:rsid w:val="00FC116A"/>
    <w:rsid w:val="00FD4CAC"/>
    <w:rsid w:val="00FD52FB"/>
    <w:rsid w:val="00FD5F4D"/>
    <w:rsid w:val="00FF13F3"/>
    <w:rsid w:val="00FF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9FAD5"/>
  <w15:chartTrackingRefBased/>
  <w15:docId w15:val="{E9280707-98F3-D54F-9B16-3EC4102FD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9A4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3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03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079A4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8079A4"/>
    <w:rPr>
      <w:rFonts w:ascii="Times New Roman" w:eastAsiaTheme="majorEastAsia" w:hAnsi="Times New Roman" w:cstheme="majorBidi"/>
      <w:color w:val="2F5496" w:themeColor="accent1" w:themeShade="BF"/>
      <w:kern w:val="0"/>
      <w:szCs w:val="2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603F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603FE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Kostyrka-Allchorne</dc:creator>
  <cp:keywords/>
  <dc:description/>
  <cp:lastModifiedBy>Copyeditor (JMIR)</cp:lastModifiedBy>
  <cp:revision>6</cp:revision>
  <dcterms:created xsi:type="dcterms:W3CDTF">2023-07-03T12:35:00Z</dcterms:created>
  <dcterms:modified xsi:type="dcterms:W3CDTF">2023-08-23T17:00:00Z</dcterms:modified>
</cp:coreProperties>
</file>